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right="-1234" w:first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upplementary Table2 - Host phosphorylated proteins from ItG infected erythrocytes</w:t>
      </w:r>
    </w:p>
    <w:p>
      <w:pPr>
        <w:pStyle w:val="Normal"/>
        <w:ind w:left="-360" w:right="-1234" w:first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10114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3388"/>
        <w:gridCol w:w="1080"/>
        <w:gridCol w:w="720"/>
        <w:gridCol w:w="907"/>
        <w:gridCol w:w="1843"/>
      </w:tblGrid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Accession number 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Mol W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PI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hosphorylation Details*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28880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nkyr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35389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pectrin, alpha, erythrocytic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810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8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5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9FP5   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tr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69042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6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PTB1 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trin beta ch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468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6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5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B47805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ankyrin 1, erythrocyte splice form 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07138  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B209418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ankyrin 1, erythrocyte splice form 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04518 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0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hyperlink r:id="rId4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JHUK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 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nkyrin 1, erythrocyte splice form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07346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2 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D92655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nkyrin 1, erythrocyte splice form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084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MHUE4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rythrocyte membrane protein band  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957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CAH93400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rythrocyte membrane protein band 4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56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_003031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olute carrier family 4, anion exchanger, RBC band 3-lik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01978  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0576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942" w:hanging="0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Beta-adducin (Erythrocyte adducin subunit bet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81129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18208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rabphilin-3A-interacting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81260   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417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rythrocyte membrane protein band 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667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8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4 Y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/>
            </w:pPr>
            <w:hyperlink r:id="rId8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JC4135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hloride conductance regulatory protein, pICln - hum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63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240" w:after="0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AAC50223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dematin 52K ch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57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DDA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Alpha-adducin Erythrocyte adduc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13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16247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gamma-a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VU58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ropomyosin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9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7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81635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stomatin peptide </w:t>
            </w:r>
          </w:p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Erythrocyte band 7 integral membrane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5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BC114450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EPB41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6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9F12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rotein 4.1 variant (Fragmen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927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, Y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hyperlink r:id="rId1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AH56881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942" w:hanging="0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D2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785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U1F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orner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831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1, Y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13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GFHUC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glycophorin 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38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OM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rythrocyte band 7 integral membrane protein (Stomati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317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9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AAY44382.2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anti-human-CD3-anti-human-HMWG bi-scFv antibody fragment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579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4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BAB18257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nti TNF-alpha antibody light-chain Fa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35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4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1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B064068.1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  <w:lang w:val="de-DE"/>
              </w:rPr>
              <w:t>Ig kappa chain Am37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de-DE"/>
              </w:rPr>
              <w:t>24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7.7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1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02W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IGKC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de-DE"/>
              </w:rPr>
              <w:t>262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8.7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1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40340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ophorin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7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6P49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LOC6519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65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.5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THUG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ctin gamma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21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3FA3  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HSP70-HO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7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6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C3HU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omplement C3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1885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, Y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6ZN40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tropomyosin 3 isoform 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9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>
          <w:trHeight w:val="429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hyperlink r:id="rId17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T08796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ropomyos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349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8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2</w:t>
            </w:r>
          </w:p>
        </w:tc>
      </w:tr>
      <w:tr>
        <w:trPr>
          <w:trHeight w:val="429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1348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nkyrin G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1202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.5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4</w:t>
            </w:r>
          </w:p>
        </w:tc>
      </w:tr>
      <w:tr>
        <w:trPr>
          <w:trHeight w:val="420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CAI12854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ropomoduli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40658 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>
          <w:trHeight w:val="420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4JJA0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asein kinas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21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</w:t>
            </w:r>
          </w:p>
        </w:tc>
      </w:tr>
      <w:tr>
        <w:trPr>
          <w:trHeight w:val="420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433G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  <w:lang w:val="de-DE"/>
              </w:rPr>
              <w:t>14-3-3 protein gamma (Protein kinase C inhibitor protein 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de-DE"/>
              </w:rPr>
              <w:t>283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4.8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ST3</w:t>
            </w:r>
          </w:p>
        </w:tc>
      </w:tr>
      <w:tr>
        <w:trPr>
          <w:trHeight w:val="420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SA7L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roteasome subunit alpha type 7-like (EC 3.4.2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86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ST2</w:t>
            </w:r>
          </w:p>
        </w:tc>
      </w:tr>
      <w:tr>
        <w:trPr>
          <w:trHeight w:val="420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62Z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ctin-like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15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</w:t>
            </w:r>
          </w:p>
        </w:tc>
      </w:tr>
      <w:tr>
        <w:trPr>
          <w:trHeight w:val="420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hyperlink r:id="rId19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LPHUA1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polipoprotein A-I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307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5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1</w:t>
            </w:r>
          </w:p>
        </w:tc>
      </w:tr>
      <w:tr>
        <w:trPr>
          <w:trHeight w:val="420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9GP5 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ukaryotic translation elongation factor 1 alpha 2 vari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71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K223042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eukaryotic translation elongation factor 1 alpha 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1CMYB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emoglobin beta chain mutant (D99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16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2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Q5RKT7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</w:rPr>
              <w:t>182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T8M7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ctin, alpha 1, skeletal musc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81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P_001014364 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Ifapsoriasin (Filaggrin 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492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_003280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ropomyosin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3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96H3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UBC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16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96MH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imilar to Polyubiquitin 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36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4KKX0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PB42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700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49A90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PS27A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0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_002945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ubiquitin / ribosomal protein S27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79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22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CAI19595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L356504 N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35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0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4911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ropomyosin 4-anaplastic lymphoma kinase fusion protein minor isofo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67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8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_002037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eraldehyde-3-phosphate dehydroge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60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8IWY7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au-tubulin 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838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hyperlink r:id="rId23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1A42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arbonic anhydrase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88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6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BAB18265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nti HBs antibody light-chain Fab (Fragmen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34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4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O95819</w:t>
              </w:r>
            </w:hyperlink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mitogen-activated protein kinase kinase 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15   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</w:rPr>
              <w:t xml:space="preserve">BC017935  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Alu subfamily SX sequenc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65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ST13, Y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24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F76859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loride ion current inducer protein I(Cl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3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>
          <w:trHeight w:val="444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15018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DZ domain-containing protein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039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0</w:t>
            </w:r>
          </w:p>
        </w:tc>
      </w:tr>
      <w:tr>
        <w:trPr>
          <w:trHeight w:val="444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KC1G3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  <w:lang w:val="de-DE"/>
              </w:rPr>
              <w:t>Casein kinase I isoform gamma-3 (EC 2.7.1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de-DE"/>
              </w:rPr>
              <w:t>517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9.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>
          <w:trHeight w:val="444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H0426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R7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89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>
          <w:trHeight w:val="444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D96925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NF receptor-associated protein 1 variant</w:t>
            </w:r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00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2</w:t>
            </w:r>
          </w:p>
        </w:tc>
      </w:tr>
      <w:tr>
        <w:trPr>
          <w:trHeight w:val="444" w:hRule="atLeast"/>
        </w:trPr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3YBA8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4-3-3 tau splice vari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78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_085044.2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naptic proline-rich membrane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31309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.9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B61868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aichu 404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856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5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_444513.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Dermcidin prepro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58884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an-binding protein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623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5, Y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96RF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EJ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75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H1494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LTM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78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5SQD3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enascin X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4628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9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2, Y1</w:t>
            </w:r>
          </w:p>
        </w:tc>
      </w:tr>
    </w:tbl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/>
      </w:pPr>
      <w:r>
        <w:rPr>
          <w:color w:val="000000"/>
          <w:sz w:val="22"/>
          <w:szCs w:val="22"/>
          <w:lang w:val="en-US"/>
        </w:rPr>
        <w:t>*</w:t>
      </w:r>
      <w:r>
        <w:rPr>
          <w:rStyle w:val="HTMLTypewriter"/>
          <w:rFonts w:cs="Times New Roman"/>
          <w:color w:val="000000"/>
          <w:sz w:val="22"/>
          <w:szCs w:val="22"/>
        </w:rPr>
        <w:t xml:space="preserve"> Phosphorylation details:  The phosphorylated proteins were identified because they contained phosphorylated peptides. ST means serine/threonine, Y means tyrosine</w:t>
      </w:r>
    </w:p>
    <w:p>
      <w:pPr>
        <w:pStyle w:val="Normal"/>
        <w:rPr>
          <w:rStyle w:val="HTMLTypewriter"/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Gn">
    <w:name w:val="g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M28880" TargetMode="External"/><Relationship Id="rId3" Type="http://schemas.openxmlformats.org/officeDocument/2006/relationships/hyperlink" Target="http://www.ncbi.nlm.nih.gov/entrez/viewer.fcgi?val=AB209418" TargetMode="External"/><Relationship Id="rId4" Type="http://schemas.openxmlformats.org/officeDocument/2006/relationships/hyperlink" Target="http://138.253.24.18/mascot/cgi/protein_view.pl?file=../data/20080529/F003547.dat&amp;hit=SJHUK&amp;px=1&amp;ave_thresh=42&amp;_sigthreshold=0.05&amp;_server_mudpit_switch=1e-009" TargetMode="External"/><Relationship Id="rId5" Type="http://schemas.openxmlformats.org/officeDocument/2006/relationships/hyperlink" Target="http://138.253.24.18/mascot/cgi/protein_view.pl?file=../data/20080529/F003547.dat&amp;hit=MMHUE4&amp;px=1&amp;ave_thresh=42&amp;_sigthreshold=0.05&amp;_server_mudpit_switch=1e-009" TargetMode="External"/><Relationship Id="rId6" Type="http://schemas.openxmlformats.org/officeDocument/2006/relationships/hyperlink" Target="http://138.253.24.18/mascot/cgi/protein_view.pl?file=../data/20080530/F003561.dat&amp;hit=CAH93400&amp;px=1&amp;ave_thresh=42&amp;_sigthreshold=0.05&amp;_server_mudpit_switch=1e-009" TargetMode="External"/><Relationship Id="rId7" Type="http://schemas.openxmlformats.org/officeDocument/2006/relationships/hyperlink" Target="http://138.253.41.239/mascot/cgi/protein_view.pl?file=D:/data/20070301/F006539.dat&amp;hit=S18208&amp;px=1&amp;protscore=455.835714285714&amp;_mudpit=1" TargetMode="External"/><Relationship Id="rId8" Type="http://schemas.openxmlformats.org/officeDocument/2006/relationships/hyperlink" Target="http://138.253.24.18/mascot/cgi/protein_view.pl?file=../data/20080530/F003582.dat&amp;hit=JC4135&amp;px=1&amp;ave_thresh=42&amp;_sigthreshold=0.05&amp;_server_mudpit_switch=1e-009" TargetMode="External"/><Relationship Id="rId9" Type="http://schemas.openxmlformats.org/officeDocument/2006/relationships/hyperlink" Target="http://www.ncbi.nlm.nih.gov/entrez/viewer.fcgi?val=M16247" TargetMode="External"/><Relationship Id="rId10" Type="http://schemas.openxmlformats.org/officeDocument/2006/relationships/hyperlink" Target="http://www.ncbi.nlm.nih.gov/entrez/viewer.fcgi?val=M81635" TargetMode="External"/><Relationship Id="rId11" Type="http://schemas.openxmlformats.org/officeDocument/2006/relationships/hyperlink" Target="http://www.ncbi.nlm.nih.gov/entrez/viewer.fcgi?val=BC114450" TargetMode="External"/><Relationship Id="rId12" Type="http://schemas.openxmlformats.org/officeDocument/2006/relationships/hyperlink" Target="http://www.ncbi.nlm.nih.gov/entrez/viewer.fcgi?db=protein&amp;id=34785151" TargetMode="External"/><Relationship Id="rId13" Type="http://schemas.openxmlformats.org/officeDocument/2006/relationships/hyperlink" Target="http://138.253.24.18/mascot/cgi/protein_view.pl?file=../data/20080530/F003583.dat&amp;hit=GFHUC&amp;px=1&amp;ave_thresh=42&amp;_sigthreshold=0.05&amp;_server_mudpit_switch=1e-009" TargetMode="External"/><Relationship Id="rId14" Type="http://schemas.openxmlformats.org/officeDocument/2006/relationships/hyperlink" Target="http://www.ncbi.nlm.nih.gov/entrez/viewer.fcgi?val=AB064068.1" TargetMode="External"/><Relationship Id="rId15" Type="http://schemas.openxmlformats.org/officeDocument/2006/relationships/hyperlink" Target="http://138.253.24.18/mascot/cgi/protein_view.pl?file=../data/20080530/F003562.dat&amp;hit=ATHUG&amp;px=1&amp;ave_thresh=42&amp;_sigthreshold=0.05&amp;_server_mudpit_switch=1e-009" TargetMode="External"/><Relationship Id="rId16" Type="http://schemas.openxmlformats.org/officeDocument/2006/relationships/hyperlink" Target="http://138.253.24.18/mascot/cgi/protein_view.pl?file=../data/20080529/F003549.dat&amp;hit=C3HU&amp;px=1&amp;ave_thresh=42&amp;_sigthreshold=0.05&amp;_server_mudpit_switch=1e-009" TargetMode="External"/><Relationship Id="rId17" Type="http://schemas.openxmlformats.org/officeDocument/2006/relationships/hyperlink" Target="http://138.253.24.18/mascot/cgi/protein_view.pl?file=../data/20080531/F003589.dat&amp;hit=T08796&amp;px=1&amp;ave_thresh=42&amp;_sigthreshold=0.05&amp;_server_mudpit_switch=1e-009" TargetMode="External"/><Relationship Id="rId18" Type="http://schemas.openxmlformats.org/officeDocument/2006/relationships/hyperlink" Target="http://www.ncbi.nlm.nih.gov/entrez/viewer.fcgi?db=protein&amp;id=55958040" TargetMode="External"/><Relationship Id="rId19" Type="http://schemas.openxmlformats.org/officeDocument/2006/relationships/hyperlink" Target="http://138.253.24.18/mascot/cgi/protein_view.pl?file=../data/20080531/F003593.dat&amp;hit=LPHUA1&amp;px=1&amp;ave_thresh=42&amp;_sigthreshold=0.05&amp;_server_mudpit_switch=1e-009" TargetMode="External"/><Relationship Id="rId20" Type="http://schemas.openxmlformats.org/officeDocument/2006/relationships/hyperlink" Target="http://www.ncbi.nlm.nih.gov/entrez/viewer.fcgi?val=AK223042" TargetMode="External"/><Relationship Id="rId21" Type="http://schemas.openxmlformats.org/officeDocument/2006/relationships/hyperlink" Target="http://138.253.24.18/mascot/cgi/protein_view.pl?file=../data/20080604/F003650.dat&amp;hit=1CMYB&amp;px=1&amp;ave_thresh=42&amp;_sigthreshold=0.05&amp;_server_mudpit_switch=1e-009" TargetMode="External"/><Relationship Id="rId22" Type="http://schemas.openxmlformats.org/officeDocument/2006/relationships/hyperlink" Target="http://138.253.24.18/mascot/cgi/protein_view.pl?file=../data/20080530/F003585.dat&amp;hit=CAI19595&amp;px=1&amp;ave_thresh=42&amp;_sigthreshold=0.05&amp;_server_mudpit_switch=1e-009" TargetMode="External"/><Relationship Id="rId23" Type="http://schemas.openxmlformats.org/officeDocument/2006/relationships/hyperlink" Target="http://138.253.24.18/mascot/cgi/protein_view.pl?file=../data/20080531/F003589.dat&amp;hit=1A42&amp;px=1&amp;ave_thresh=42&amp;_sigthreshold=0.05&amp;_server_mudpit_switch=1e-009" TargetMode="External"/><Relationship Id="rId24" Type="http://schemas.openxmlformats.org/officeDocument/2006/relationships/hyperlink" Target="http://www.ncbi.nlm.nih.gov/entrez/viewer.fcgi?db=protein&amp;id=29427585" TargetMode="External"/><Relationship Id="rId25" Type="http://schemas.openxmlformats.org/officeDocument/2006/relationships/hyperlink" Target="http://138.253.24.18/mascot/cgi/protein_view.pl?file=../data/20080530/F003568.dat&amp;hit=S58884&amp;px=1&amp;ave_thresh=42&amp;_sigthreshold=0.05&amp;_server_mudpit_switch=1e-009" TargetMode="External"/><Relationship Id="rId26" Type="http://schemas.openxmlformats.org/officeDocument/2006/relationships/fontTable" Target="fontTable.xml"/><Relationship Id="rId27" Type="http://schemas.openxmlformats.org/officeDocument/2006/relationships/settings" Target="settings.xml"/><Relationship Id="rId2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9:10:00Z</dcterms:created>
  <dc:creator>Wu</dc:creator>
  <dc:description/>
  <cp:keywords/>
  <dc:language>en-US</dc:language>
  <cp:lastModifiedBy>Wu</cp:lastModifiedBy>
  <cp:lastPrinted>2008-06-10T12:31:00Z</cp:lastPrinted>
  <dcterms:modified xsi:type="dcterms:W3CDTF">2009-02-09T10:41:00Z</dcterms:modified>
  <cp:revision>6</cp:revision>
  <dc:subject/>
  <dc:title>Accession</dc:title>
</cp:coreProperties>
</file>